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72AB0" w14:textId="53528AEF" w:rsidR="008A05AB" w:rsidRPr="0023744D" w:rsidRDefault="00C456A0">
      <w:pPr>
        <w:rPr>
          <w:rFonts w:ascii="Times New Roman" w:hAnsi="Times New Roman" w:cs="Times New Roman"/>
        </w:rPr>
      </w:pP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A8E0F9" wp14:editId="09CB6463">
                <wp:simplePos x="0" y="0"/>
                <wp:positionH relativeFrom="column">
                  <wp:posOffset>4626610</wp:posOffset>
                </wp:positionH>
                <wp:positionV relativeFrom="paragraph">
                  <wp:posOffset>13970</wp:posOffset>
                </wp:positionV>
                <wp:extent cx="3893895" cy="1050057"/>
                <wp:effectExtent l="0" t="0" r="17780" b="17145"/>
                <wp:wrapNone/>
                <wp:docPr id="4" name="Rounded 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EE379C-356F-454D-9E6C-B399C53F24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95" cy="105005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DE6255" w14:textId="77777777" w:rsidR="00C456A0" w:rsidRPr="0023744D" w:rsidRDefault="00C456A0" w:rsidP="00C456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23744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Solu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0A8E0F9" id="Rounded Rectangle 3" o:spid="_x0000_s1026" style="position:absolute;margin-left:364.3pt;margin-top:1.1pt;width:306.6pt;height:8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" fillcolor="white [3201]" strokecolor="black [3213]" strokeweight="1pt">
                <v:stroke joinstyle="miter"/>
                <v:textbox>
                  <w:txbxContent>
                    <w:p w14:paraId="31DE6255" w14:textId="77777777" w:rsidR="00C456A0" w:rsidRPr="0023744D" w:rsidRDefault="00C456A0" w:rsidP="00C456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 w:rsidRPr="0023744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Solutions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D6D8B8" wp14:editId="7F44F1D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893896" cy="1076322"/>
                <wp:effectExtent l="0" t="0" r="17780" b="16510"/>
                <wp:wrapNone/>
                <wp:docPr id="5" name="Rounded 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32209D-F10E-1647-AF15-F65A509873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96" cy="1076322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1FDAD8" w14:textId="77777777" w:rsidR="00C456A0" w:rsidRPr="0023744D" w:rsidRDefault="00C456A0" w:rsidP="00C456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23744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Problems in UME that contribute to underprepared graduate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AD6D8B8" id="Rounded Rectangle 4" o:spid="_x0000_s1027" style="position:absolute;margin-left:0;margin-top:0;width:306.6pt;height:84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" fillcolor="white [3201]" strokecolor="black [3213]" strokeweight="1pt">
                <v:stroke joinstyle="miter"/>
                <v:textbox>
                  <w:txbxContent>
                    <w:p w14:paraId="341FDAD8" w14:textId="77777777" w:rsidR="00C456A0" w:rsidRPr="0023744D" w:rsidRDefault="00C456A0" w:rsidP="00C456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 w:rsidRPr="0023744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Problems in UME that contribute to underprepared graduates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FFC87D" wp14:editId="79BB1A2E">
                <wp:simplePos x="0" y="0"/>
                <wp:positionH relativeFrom="column">
                  <wp:posOffset>4629150</wp:posOffset>
                </wp:positionH>
                <wp:positionV relativeFrom="paragraph">
                  <wp:posOffset>2306955</wp:posOffset>
                </wp:positionV>
                <wp:extent cx="3893895" cy="1050057"/>
                <wp:effectExtent l="0" t="0" r="5080" b="4445"/>
                <wp:wrapNone/>
                <wp:docPr id="12" name="Rounded 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F6DDC4-075C-B643-87D7-26602F34A9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95" cy="1050057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348596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Clarifies learners’ roles</w:t>
                            </w:r>
                          </w:p>
                          <w:p w14:paraId="21F5A5DC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Tool to advocate for increased student clinical involveme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2FFC87D" id="Rounded Rectangle 11" o:spid="_x0000_s1028" style="position:absolute;margin-left:364.5pt;margin-top:181.65pt;width:306.6pt;height:82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" fillcolor="white [3201]" stroked="f" strokeweight="1pt">
                <v:stroke joinstyle="miter"/>
                <v:textbox>
                  <w:txbxContent>
                    <w:p w14:paraId="48348596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Clarifies learners’ roles</w:t>
                      </w:r>
                    </w:p>
                    <w:p w14:paraId="21F5A5DC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Tool to advocate for increased student clinical involvement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E84E73" wp14:editId="00164F73">
                <wp:simplePos x="0" y="0"/>
                <wp:positionH relativeFrom="column">
                  <wp:posOffset>4629150</wp:posOffset>
                </wp:positionH>
                <wp:positionV relativeFrom="paragraph">
                  <wp:posOffset>3775075</wp:posOffset>
                </wp:positionV>
                <wp:extent cx="3893895" cy="1050057"/>
                <wp:effectExtent l="0" t="0" r="5080" b="4445"/>
                <wp:wrapNone/>
                <wp:docPr id="13" name="Rounded 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EA4C94-2041-BC48-8B61-D82541E2ED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95" cy="1050057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1B02D8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Improves content by focusing evaluators on Core EPA tasks</w:t>
                            </w:r>
                          </w:p>
                          <w:p w14:paraId="41490FAE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Improves reliability through vignettes and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entrustability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 xml:space="preserve"> scales</w:t>
                            </w:r>
                          </w:p>
                          <w:p w14:paraId="2AEB5FAD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Increases feedback quantity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9E84E73" id="Rounded Rectangle 12" o:spid="_x0000_s1029" style="position:absolute;margin-left:364.5pt;margin-top:297.25pt;width:306.6pt;height:82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" fillcolor="white [3201]" stroked="f" strokeweight="1pt">
                <v:stroke joinstyle="miter"/>
                <v:textbox>
                  <w:txbxContent>
                    <w:p w14:paraId="621B02D8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Improves content by focusing evaluators on Core EPA tasks</w:t>
                      </w:r>
                    </w:p>
                    <w:p w14:paraId="41490FAE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 xml:space="preserve">Improves reliability through vignettes and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entrustability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 xml:space="preserve"> scales</w:t>
                      </w:r>
                    </w:p>
                    <w:p w14:paraId="2AEB5FAD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Increases feedback quantity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F28EB2" wp14:editId="5E592B0A">
                <wp:simplePos x="0" y="0"/>
                <wp:positionH relativeFrom="column">
                  <wp:posOffset>4629150</wp:posOffset>
                </wp:positionH>
                <wp:positionV relativeFrom="paragraph">
                  <wp:posOffset>5239385</wp:posOffset>
                </wp:positionV>
                <wp:extent cx="3893895" cy="1050057"/>
                <wp:effectExtent l="0" t="0" r="5080" b="4445"/>
                <wp:wrapNone/>
                <wp:docPr id="14" name="Rounded 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10F32C-8E25-8E4C-BFB3-B5DFAEC1CE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95" cy="1050057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DF7EA1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Increases data used in evaluations through promotion of student clinical involvement and increased feedback</w:t>
                            </w:r>
                          </w:p>
                          <w:p w14:paraId="4609B2D7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Aligns education with authentic work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72F28EB2" id="Rounded Rectangle 13" o:spid="_x0000_s1030" style="position:absolute;margin-left:364.5pt;margin-top:412.55pt;width:306.6pt;height:82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" fillcolor="white [3201]" stroked="f" strokeweight="1pt">
                <v:stroke joinstyle="miter"/>
                <v:textbox>
                  <w:txbxContent>
                    <w:p w14:paraId="11DF7EA1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Increases data used in evaluations through promotion of student clinical involvement and increased feedback</w:t>
                      </w:r>
                    </w:p>
                    <w:p w14:paraId="4609B2D7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Aligns education with authentic work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D50729" wp14:editId="10807249">
                <wp:simplePos x="0" y="0"/>
                <wp:positionH relativeFrom="column">
                  <wp:posOffset>4612640</wp:posOffset>
                </wp:positionH>
                <wp:positionV relativeFrom="paragraph">
                  <wp:posOffset>1307465</wp:posOffset>
                </wp:positionV>
                <wp:extent cx="3893895" cy="1050057"/>
                <wp:effectExtent l="0" t="0" r="5080" b="4445"/>
                <wp:wrapNone/>
                <wp:docPr id="15" name="Rounded 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E51E33-0B83-B446-B9E1-BD7CC8D40A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95" cy="1050057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A41E83" w14:textId="77777777" w:rsidR="00C456A0" w:rsidRDefault="00C456A0" w:rsidP="00C456A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Overall: promotes mastery learning of standardized skills and growth mindset</w:t>
                            </w:r>
                          </w:p>
                        </w:txbxContent>
                      </wps:txbx>
                      <wps:bodyPr rtlCol="0" anchor="t"/>
                    </wps:wsp>
                  </a:graphicData>
                </a:graphic>
              </wp:anchor>
            </w:drawing>
          </mc:Choice>
          <mc:Fallback>
            <w:pict>
              <v:roundrect w14:anchorId="1DD50729" id="Rounded Rectangle 14" o:spid="_x0000_s1031" style="position:absolute;margin-left:363.2pt;margin-top:102.95pt;width:306.6pt;height:82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" fillcolor="white [3201]" stroked="f" strokeweight="1pt">
                <v:stroke joinstyle="miter"/>
                <v:textbox>
                  <w:txbxContent>
                    <w:p w14:paraId="1FA41E83" w14:textId="77777777" w:rsidR="00C456A0" w:rsidRDefault="00C456A0" w:rsidP="00C456A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</w:rPr>
                        <w:t>Overall: promotes mastery learning of standardized skills and growth mindset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AD0B73" wp14:editId="4B9D05B5">
                <wp:simplePos x="0" y="0"/>
                <wp:positionH relativeFrom="column">
                  <wp:posOffset>2419350</wp:posOffset>
                </wp:positionH>
                <wp:positionV relativeFrom="paragraph">
                  <wp:posOffset>2306955</wp:posOffset>
                </wp:positionV>
                <wp:extent cx="1438181" cy="1050057"/>
                <wp:effectExtent l="0" t="0" r="10160" b="17145"/>
                <wp:wrapNone/>
                <wp:docPr id="35" name="Rounded Rectangle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50A185-E133-3246-A877-011A110281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181" cy="105005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790BB" w14:textId="77777777" w:rsidR="00C456A0" w:rsidRPr="0023744D" w:rsidRDefault="00C456A0" w:rsidP="00C456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3744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Peripheral student rol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AAD0B73" id="Rounded Rectangle 34" o:spid="_x0000_s1032" style="position:absolute;margin-left:190.5pt;margin-top:181.65pt;width:113.25pt;height:82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" fillcolor="white [3201]" strokecolor="black [3213]" strokeweight="1pt">
                <v:stroke joinstyle="miter"/>
                <v:textbox>
                  <w:txbxContent>
                    <w:p w14:paraId="261790BB" w14:textId="77777777" w:rsidR="00C456A0" w:rsidRPr="0023744D" w:rsidRDefault="00C456A0" w:rsidP="00C456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 w:rsidRPr="0023744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  <w:t>Peripheral student role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F0BCCE" wp14:editId="6B8812AF">
                <wp:simplePos x="0" y="0"/>
                <wp:positionH relativeFrom="column">
                  <wp:posOffset>2419350</wp:posOffset>
                </wp:positionH>
                <wp:positionV relativeFrom="paragraph">
                  <wp:posOffset>3773170</wp:posOffset>
                </wp:positionV>
                <wp:extent cx="1438180" cy="1050057"/>
                <wp:effectExtent l="0" t="0" r="10160" b="17145"/>
                <wp:wrapNone/>
                <wp:docPr id="36" name="Rounded Rectangle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5BCFB2-1D1F-F249-9511-F386BA9E9D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180" cy="105005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6444D9" w14:textId="77777777" w:rsidR="00C456A0" w:rsidRPr="0023744D" w:rsidRDefault="00C456A0" w:rsidP="00C456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3744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Poor feedback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1F0BCCE" id="Rounded Rectangle 35" o:spid="_x0000_s1033" style="position:absolute;margin-left:190.5pt;margin-top:297.1pt;width:113.25pt;height:82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" fillcolor="white [3201]" strokecolor="black [3213]" strokeweight="1pt">
                <v:stroke joinstyle="miter"/>
                <v:textbox>
                  <w:txbxContent>
                    <w:p w14:paraId="436444D9" w14:textId="77777777" w:rsidR="00C456A0" w:rsidRPr="0023744D" w:rsidRDefault="00C456A0" w:rsidP="00C456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 w:rsidRPr="0023744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  <w:t>Poor feedback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41BA56" wp14:editId="1A964B56">
                <wp:simplePos x="0" y="0"/>
                <wp:positionH relativeFrom="column">
                  <wp:posOffset>2419350</wp:posOffset>
                </wp:positionH>
                <wp:positionV relativeFrom="paragraph">
                  <wp:posOffset>5239385</wp:posOffset>
                </wp:positionV>
                <wp:extent cx="1438180" cy="1050057"/>
                <wp:effectExtent l="0" t="0" r="10160" b="17145"/>
                <wp:wrapNone/>
                <wp:docPr id="37" name="Rounded Rectangle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5438D0-D97B-CB42-A68F-A6CC2C515C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180" cy="105005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C2084A" w14:textId="77777777" w:rsidR="00C456A0" w:rsidRPr="0023744D" w:rsidRDefault="00C456A0" w:rsidP="00C456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3744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Misaligned assessment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E41BA56" id="Rounded Rectangle 36" o:spid="_x0000_s1034" style="position:absolute;margin-left:190.5pt;margin-top:412.55pt;width:113.25pt;height:82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" fillcolor="white [3201]" strokecolor="black [3213]" strokeweight="1pt">
                <v:stroke joinstyle="miter"/>
                <v:textbox>
                  <w:txbxContent>
                    <w:p w14:paraId="64C2084A" w14:textId="77777777" w:rsidR="00C456A0" w:rsidRPr="0023744D" w:rsidRDefault="00C456A0" w:rsidP="00C456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 w:rsidRPr="0023744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  <w:t>Misaligned assessments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D4F0C5" wp14:editId="0E2576D5">
                <wp:simplePos x="0" y="0"/>
                <wp:positionH relativeFrom="column">
                  <wp:posOffset>0</wp:posOffset>
                </wp:positionH>
                <wp:positionV relativeFrom="paragraph">
                  <wp:posOffset>3773170</wp:posOffset>
                </wp:positionV>
                <wp:extent cx="1736629" cy="1050057"/>
                <wp:effectExtent l="0" t="0" r="16510" b="17145"/>
                <wp:wrapNone/>
                <wp:docPr id="38" name="Rounded Rectangle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551601-CC4E-CA45-95BB-1EE0349234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6629" cy="105005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A66141" w14:textId="77777777" w:rsidR="00C456A0" w:rsidRPr="0023744D" w:rsidRDefault="00C456A0" w:rsidP="00C456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3744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  <w:t>Students graduate underprepared for residency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2D4F0C5" id="Rounded Rectangle 37" o:spid="_x0000_s1035" style="position:absolute;margin-left:0;margin-top:297.1pt;width:136.75pt;height:82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" fillcolor="white [3201]" strokecolor="black [3213]" strokeweight="1pt">
                <v:stroke joinstyle="miter"/>
                <v:textbox>
                  <w:txbxContent>
                    <w:p w14:paraId="57A66141" w14:textId="77777777" w:rsidR="00C456A0" w:rsidRPr="0023744D" w:rsidRDefault="00C456A0" w:rsidP="00C456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  <w:r w:rsidRPr="0023744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  <w:t>Students graduate underprepared for residency</w:t>
                      </w:r>
                    </w:p>
                  </w:txbxContent>
                </v:textbox>
              </v:roundrect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4C84DF" wp14:editId="68924164">
                <wp:simplePos x="0" y="0"/>
                <wp:positionH relativeFrom="column">
                  <wp:posOffset>4190365</wp:posOffset>
                </wp:positionH>
                <wp:positionV relativeFrom="paragraph">
                  <wp:posOffset>2357755</wp:posOffset>
                </wp:positionV>
                <wp:extent cx="435839" cy="999255"/>
                <wp:effectExtent l="0" t="0" r="21590" b="17145"/>
                <wp:wrapNone/>
                <wp:docPr id="2" name="Right Brac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1FE8DF-6417-CE46-BA62-4650200F99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5839" cy="999255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6DC42733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329.95pt;margin-top:185.65pt;width:34.3pt;height:78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" adj="785" strokecolor="black [3213]" strokeweight="1pt">
                <v:stroke joinstyle="miter"/>
              </v:shape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E38620" wp14:editId="2C9D4993">
                <wp:simplePos x="0" y="0"/>
                <wp:positionH relativeFrom="column">
                  <wp:posOffset>4197350</wp:posOffset>
                </wp:positionH>
                <wp:positionV relativeFrom="paragraph">
                  <wp:posOffset>3797935</wp:posOffset>
                </wp:positionV>
                <wp:extent cx="435839" cy="999255"/>
                <wp:effectExtent l="0" t="0" r="21590" b="17145"/>
                <wp:wrapNone/>
                <wp:docPr id="49" name="Right Brac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AAC300-EB36-9C4D-822F-14728F1D77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5839" cy="999255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9C52829" id="Right Brace 48" o:spid="_x0000_s1026" type="#_x0000_t88" style="position:absolute;margin-left:330.5pt;margin-top:299.05pt;width:34.3pt;height:78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" adj="785" strokecolor="black [3213]" strokeweight="1pt">
                <v:stroke joinstyle="miter"/>
              </v:shape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1C5EFA" wp14:editId="407456BD">
                <wp:simplePos x="0" y="0"/>
                <wp:positionH relativeFrom="column">
                  <wp:posOffset>4197350</wp:posOffset>
                </wp:positionH>
                <wp:positionV relativeFrom="paragraph">
                  <wp:posOffset>5238750</wp:posOffset>
                </wp:positionV>
                <wp:extent cx="435839" cy="999255"/>
                <wp:effectExtent l="0" t="0" r="21590" b="17145"/>
                <wp:wrapNone/>
                <wp:docPr id="50" name="Right Brace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7D09FF-9AF1-C042-BAAE-B65A64F795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5839" cy="999255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592B454" id="Right Brace 49" o:spid="_x0000_s1026" type="#_x0000_t88" style="position:absolute;margin-left:330.5pt;margin-top:412.5pt;width:34.3pt;height:78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" adj="785" strokecolor="black [3213]" strokeweight="1pt">
                <v:stroke joinstyle="miter"/>
              </v:shape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307A29" wp14:editId="40CB4725">
                <wp:simplePos x="0" y="0"/>
                <wp:positionH relativeFrom="column">
                  <wp:posOffset>868045</wp:posOffset>
                </wp:positionH>
                <wp:positionV relativeFrom="paragraph">
                  <wp:posOffset>2832100</wp:posOffset>
                </wp:positionV>
                <wp:extent cx="1551330" cy="941395"/>
                <wp:effectExtent l="63500" t="0" r="10795" b="36830"/>
                <wp:wrapNone/>
                <wp:docPr id="54" name="Elbow Connector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EF821D-4ED1-6B41-8448-1E3766016D0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 flipV="1">
                          <a:off x="0" y="0"/>
                          <a:ext cx="1551330" cy="941395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med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24E07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53" o:spid="_x0000_s1026" type="#_x0000_t33" style="position:absolute;margin-left:68.35pt;margin-top:223pt;width:122.15pt;height:74.15pt;rotation:180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" strokecolor="black [3213]" strokeweight=".5pt">
                <v:stroke endarrow="block" endarrowlength="long"/>
                <o:lock v:ext="edit" shapetype="f"/>
              </v:shape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751E86" wp14:editId="1520CA7B">
                <wp:simplePos x="0" y="0"/>
                <wp:positionH relativeFrom="column">
                  <wp:posOffset>868045</wp:posOffset>
                </wp:positionH>
                <wp:positionV relativeFrom="paragraph">
                  <wp:posOffset>4848860</wp:posOffset>
                </wp:positionV>
                <wp:extent cx="1551335" cy="946899"/>
                <wp:effectExtent l="25400" t="25400" r="10795" b="18415"/>
                <wp:wrapNone/>
                <wp:docPr id="57" name="Elbow Connector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0B2B16-3BA5-9C47-B403-C88DB812D4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>
                          <a:off x="0" y="0"/>
                          <a:ext cx="1551335" cy="946899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med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8F3023" id="Elbow Connector 56" o:spid="_x0000_s1026" type="#_x0000_t33" style="position:absolute;margin-left:68.35pt;margin-top:381.8pt;width:122.15pt;height:74.55pt;rotation:18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" strokecolor="black [3213]" strokeweight=".5pt">
                <v:stroke endarrow="block" endarrowlength="long"/>
                <o:lock v:ext="edit" shapetype="f"/>
              </v:shape>
            </w:pict>
          </mc:Fallback>
        </mc:AlternateContent>
      </w:r>
      <w:r w:rsidRPr="0023744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049552" wp14:editId="18E12CF4">
                <wp:simplePos x="0" y="0"/>
                <wp:positionH relativeFrom="column">
                  <wp:posOffset>1736090</wp:posOffset>
                </wp:positionH>
                <wp:positionV relativeFrom="paragraph">
                  <wp:posOffset>4361815</wp:posOffset>
                </wp:positionV>
                <wp:extent cx="643340" cy="3472"/>
                <wp:effectExtent l="0" t="63500" r="0" b="73025"/>
                <wp:wrapNone/>
                <wp:docPr id="60" name="Straight Arrow Connector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87E9B9-9F0B-7047-BBC7-7D01CF5CB28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643340" cy="3472"/>
                        </a:xfrm>
                        <a:prstGeom prst="straightConnector1">
                          <a:avLst/>
                        </a:prstGeom>
                        <a:ln cap="rnd">
                          <a:solidFill>
                            <a:schemeClr val="tx1"/>
                          </a:solidFill>
                          <a:tailEnd type="triangle" w="med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FC0B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9" o:spid="_x0000_s1026" type="#_x0000_t32" style="position:absolute;margin-left:136.7pt;margin-top:343.45pt;width:50.65pt;height:.25pt;flip:x 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" strokecolor="black [3213]" strokeweight=".5pt">
                <v:stroke endarrow="block" endarrowlength="long" joinstyle="miter" endcap="round"/>
                <o:lock v:ext="edit" shapetype="f"/>
              </v:shape>
            </w:pict>
          </mc:Fallback>
        </mc:AlternateContent>
      </w:r>
    </w:p>
    <w:sectPr w:rsidR="008A05AB" w:rsidRPr="0023744D" w:rsidSect="00C456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B5578"/>
    <w:multiLevelType w:val="hybridMultilevel"/>
    <w:tmpl w:val="59CC6990"/>
    <w:lvl w:ilvl="0" w:tplc="215E5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3408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1EA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F44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B84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2F8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0AC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C401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86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5E33CF"/>
    <w:multiLevelType w:val="hybridMultilevel"/>
    <w:tmpl w:val="B818E71C"/>
    <w:lvl w:ilvl="0" w:tplc="D8AAA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B0B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123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8A2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9C21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4A8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4A1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E9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C1E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02C154D"/>
    <w:multiLevelType w:val="hybridMultilevel"/>
    <w:tmpl w:val="BFDABE44"/>
    <w:lvl w:ilvl="0" w:tplc="E342E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D4F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6CB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86D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1CF3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F64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BA2E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1AC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4A9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7FB35A4"/>
    <w:multiLevelType w:val="hybridMultilevel"/>
    <w:tmpl w:val="30B8848C"/>
    <w:lvl w:ilvl="0" w:tplc="6E869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D81E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B241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88D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0A9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5C9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EC4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0837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E6F7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11964612">
    <w:abstractNumId w:val="2"/>
  </w:num>
  <w:num w:numId="2" w16cid:durableId="89202411">
    <w:abstractNumId w:val="3"/>
  </w:num>
  <w:num w:numId="3" w16cid:durableId="938106254">
    <w:abstractNumId w:val="0"/>
  </w:num>
  <w:num w:numId="4" w16cid:durableId="1246304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6A0"/>
    <w:rsid w:val="00001DDC"/>
    <w:rsid w:val="00020238"/>
    <w:rsid w:val="00037483"/>
    <w:rsid w:val="00041710"/>
    <w:rsid w:val="00043586"/>
    <w:rsid w:val="000C3A12"/>
    <w:rsid w:val="00101519"/>
    <w:rsid w:val="001A645A"/>
    <w:rsid w:val="001B3C02"/>
    <w:rsid w:val="001D3AA7"/>
    <w:rsid w:val="001F2297"/>
    <w:rsid w:val="001F72F5"/>
    <w:rsid w:val="00202C83"/>
    <w:rsid w:val="00204101"/>
    <w:rsid w:val="00216663"/>
    <w:rsid w:val="002332C8"/>
    <w:rsid w:val="0023744D"/>
    <w:rsid w:val="00280445"/>
    <w:rsid w:val="00286E5E"/>
    <w:rsid w:val="00297D32"/>
    <w:rsid w:val="002A7788"/>
    <w:rsid w:val="002B2965"/>
    <w:rsid w:val="002B41DF"/>
    <w:rsid w:val="002C0586"/>
    <w:rsid w:val="002D187F"/>
    <w:rsid w:val="002F5D94"/>
    <w:rsid w:val="00346785"/>
    <w:rsid w:val="00346BFA"/>
    <w:rsid w:val="003B300D"/>
    <w:rsid w:val="003B50EE"/>
    <w:rsid w:val="003B7BF5"/>
    <w:rsid w:val="003C2FB2"/>
    <w:rsid w:val="003C704C"/>
    <w:rsid w:val="0040169D"/>
    <w:rsid w:val="004342CB"/>
    <w:rsid w:val="00450445"/>
    <w:rsid w:val="00462FDD"/>
    <w:rsid w:val="00465F0B"/>
    <w:rsid w:val="004673C8"/>
    <w:rsid w:val="004752D3"/>
    <w:rsid w:val="00483679"/>
    <w:rsid w:val="00486532"/>
    <w:rsid w:val="00491A80"/>
    <w:rsid w:val="004E7089"/>
    <w:rsid w:val="0050492F"/>
    <w:rsid w:val="005708C0"/>
    <w:rsid w:val="005946FE"/>
    <w:rsid w:val="005D172A"/>
    <w:rsid w:val="005E6C58"/>
    <w:rsid w:val="00621B47"/>
    <w:rsid w:val="00656B0E"/>
    <w:rsid w:val="006C6A72"/>
    <w:rsid w:val="006D1EC3"/>
    <w:rsid w:val="006E62FF"/>
    <w:rsid w:val="0071376E"/>
    <w:rsid w:val="007C3B16"/>
    <w:rsid w:val="007E5B61"/>
    <w:rsid w:val="007F7BA7"/>
    <w:rsid w:val="00807EA3"/>
    <w:rsid w:val="008207F0"/>
    <w:rsid w:val="00830AA0"/>
    <w:rsid w:val="00843D1D"/>
    <w:rsid w:val="00850DB2"/>
    <w:rsid w:val="008B2D38"/>
    <w:rsid w:val="00925E69"/>
    <w:rsid w:val="009617E0"/>
    <w:rsid w:val="00967A21"/>
    <w:rsid w:val="009731F9"/>
    <w:rsid w:val="00987FBD"/>
    <w:rsid w:val="00997168"/>
    <w:rsid w:val="009F38AA"/>
    <w:rsid w:val="00A00CEC"/>
    <w:rsid w:val="00A24263"/>
    <w:rsid w:val="00A33737"/>
    <w:rsid w:val="00A63543"/>
    <w:rsid w:val="00A70B72"/>
    <w:rsid w:val="00A8327C"/>
    <w:rsid w:val="00A92E6F"/>
    <w:rsid w:val="00AA19E6"/>
    <w:rsid w:val="00AA4B0F"/>
    <w:rsid w:val="00AB4D6F"/>
    <w:rsid w:val="00AD4061"/>
    <w:rsid w:val="00AE4AC6"/>
    <w:rsid w:val="00B30F4E"/>
    <w:rsid w:val="00B42EBB"/>
    <w:rsid w:val="00B45AED"/>
    <w:rsid w:val="00B561A4"/>
    <w:rsid w:val="00B604AC"/>
    <w:rsid w:val="00BD4E92"/>
    <w:rsid w:val="00BF12FA"/>
    <w:rsid w:val="00C456A0"/>
    <w:rsid w:val="00C67218"/>
    <w:rsid w:val="00C67EE7"/>
    <w:rsid w:val="00C830D0"/>
    <w:rsid w:val="00CA0EE9"/>
    <w:rsid w:val="00CC65C8"/>
    <w:rsid w:val="00CF3549"/>
    <w:rsid w:val="00D4678F"/>
    <w:rsid w:val="00D512CA"/>
    <w:rsid w:val="00D650E2"/>
    <w:rsid w:val="00D6790C"/>
    <w:rsid w:val="00DB1B2A"/>
    <w:rsid w:val="00DB6477"/>
    <w:rsid w:val="00DD7DF4"/>
    <w:rsid w:val="00E624EF"/>
    <w:rsid w:val="00E63A86"/>
    <w:rsid w:val="00E93588"/>
    <w:rsid w:val="00ED0AF6"/>
    <w:rsid w:val="00ED6AEB"/>
    <w:rsid w:val="00EE6408"/>
    <w:rsid w:val="00EF2BA0"/>
    <w:rsid w:val="00F23695"/>
    <w:rsid w:val="00F2687A"/>
    <w:rsid w:val="00F2713A"/>
    <w:rsid w:val="00F462B4"/>
    <w:rsid w:val="00F9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A1E6"/>
  <w14:defaultImageDpi w14:val="32767"/>
  <w15:chartTrackingRefBased/>
  <w15:docId w15:val="{1F3765AD-82E2-6642-97D5-C97FC85B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6A0"/>
    <w:pPr>
      <w:ind w:left="720"/>
      <w:contextualSpacing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l, Sarah</dc:creator>
  <cp:keywords/>
  <dc:description/>
  <cp:lastModifiedBy>Neil Solomon</cp:lastModifiedBy>
  <cp:revision>2</cp:revision>
  <dcterms:created xsi:type="dcterms:W3CDTF">2022-06-09T10:21:00Z</dcterms:created>
  <dcterms:modified xsi:type="dcterms:W3CDTF">2022-06-09T10:21:00Z</dcterms:modified>
</cp:coreProperties>
</file>